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8DC" w:rsidRPr="0025760B" w:rsidRDefault="003B38DC" w:rsidP="003B38DC">
      <w:pPr>
        <w:spacing w:line="360" w:lineRule="auto"/>
        <w:jc w:val="center"/>
        <w:rPr>
          <w:rFonts w:ascii="Tahoma" w:hAnsi="Tahoma" w:cs="Tahoma"/>
          <w:b/>
          <w:sz w:val="24"/>
          <w:szCs w:val="24"/>
          <w:u w:val="single"/>
        </w:rPr>
      </w:pPr>
      <w:r w:rsidRPr="0025760B">
        <w:rPr>
          <w:rFonts w:ascii="Tahoma" w:hAnsi="Tahoma" w:cs="Tahoma"/>
          <w:b/>
          <w:sz w:val="24"/>
          <w:szCs w:val="24"/>
          <w:u w:val="single"/>
        </w:rPr>
        <w:t>SUPPLEMENTARY MATERIALS</w:t>
      </w: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Supplementary Figure 1</w:t>
      </w:r>
      <w:r w:rsidRPr="0025760B">
        <w:rPr>
          <w:rFonts w:ascii="Tahoma" w:hAnsi="Tahoma" w:cs="Tahoma"/>
          <w:sz w:val="24"/>
          <w:szCs w:val="24"/>
        </w:rPr>
        <w:t>. Barthel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B38DC" w:rsidRPr="0025760B" w:rsidTr="005E2EA6">
        <w:tc>
          <w:tcPr>
            <w:tcW w:w="9016" w:type="dxa"/>
            <w:gridSpan w:val="2"/>
          </w:tcPr>
          <w:p w:rsidR="003B38DC" w:rsidRPr="0025760B" w:rsidRDefault="003B38DC" w:rsidP="005E2EA6">
            <w:pPr>
              <w:spacing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b/>
                <w:sz w:val="24"/>
                <w:szCs w:val="24"/>
                <w:u w:val="single"/>
              </w:rPr>
              <w:t>BARTHEL INDEX</w:t>
            </w: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b/>
                <w:sz w:val="24"/>
                <w:szCs w:val="24"/>
              </w:rPr>
            </w:pPr>
            <w:r w:rsidRPr="0025760B">
              <w:rPr>
                <w:rFonts w:ascii="Tahoma" w:hAnsi="Tahoma" w:cs="Tahoma"/>
                <w:b/>
                <w:sz w:val="24"/>
                <w:szCs w:val="24"/>
              </w:rPr>
              <w:t>Activity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b/>
                <w:sz w:val="24"/>
                <w:szCs w:val="24"/>
              </w:rPr>
            </w:pPr>
            <w:r w:rsidRPr="0025760B">
              <w:rPr>
                <w:rFonts w:ascii="Tahoma" w:hAnsi="Tahoma" w:cs="Tahoma"/>
                <w:b/>
                <w:sz w:val="24"/>
                <w:szCs w:val="24"/>
              </w:rPr>
              <w:t>Score</w:t>
            </w: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FEEDING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unabl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5 = needs help cutting, spreading butter, etc., or requires modified diet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10 = independent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BATHING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0 = dependent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5 = independent (or in shower)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GROOMING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needs to help with personal car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5 = independent face/hair/teeth/shaving (implements provided)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DRESSING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dependent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5 = needs help but can do about half unaided 10 = independent (including buttons, zips, laces, etc.)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BOWELS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incontinent (or needs to be given enemas)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5 = occasional accident 10 = continent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BLADDER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incontinent, or catheterized and unable to manage alon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lastRenderedPageBreak/>
              <w:t xml:space="preserve">5 = occasional accident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10 = continent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TOILET US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dependent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5 = needs some help, but can do something alon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10 = independent (on and off, dressing, wiping)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TRANSFERS (BED TO CHAIR AND BACK)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unable, no sitting balanc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5 = major help (one or two people, physical), can sit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10 = minor help (verbal or physical)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15 = independent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MOBILITY (ON LEVEL SURFACES)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immobile or &lt; 50 yards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5 = wheelchair independent, including corners, &gt; 50 yards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10 = walks with help of one person (verbal or physical) &gt; 50 yards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15 = independent (but may use any aid; for example, stick) &gt; 50 yards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STAIRS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0 = unable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 xml:space="preserve">5 = needs help (verbal, physical, carrying aid) 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  <w:r w:rsidRPr="0025760B">
              <w:rPr>
                <w:rFonts w:ascii="Tahoma" w:hAnsi="Tahoma" w:cs="Tahoma"/>
                <w:sz w:val="24"/>
                <w:szCs w:val="24"/>
              </w:rPr>
              <w:t>10 = independent</w:t>
            </w: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3B38DC" w:rsidRPr="0025760B" w:rsidTr="005E2EA6"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508" w:type="dxa"/>
          </w:tcPr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b/>
                <w:sz w:val="24"/>
                <w:szCs w:val="24"/>
              </w:rPr>
            </w:pPr>
            <w:r w:rsidRPr="0025760B">
              <w:rPr>
                <w:rFonts w:ascii="Tahoma" w:hAnsi="Tahoma" w:cs="Tahoma"/>
                <w:b/>
                <w:sz w:val="24"/>
                <w:szCs w:val="24"/>
              </w:rPr>
              <w:t>TOTAL (0–100):</w:t>
            </w:r>
          </w:p>
        </w:tc>
      </w:tr>
    </w:tbl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Supplementary figure 2</w:t>
      </w:r>
      <w:r w:rsidRPr="0025760B">
        <w:rPr>
          <w:rFonts w:ascii="Tahoma" w:hAnsi="Tahoma" w:cs="Tahoma"/>
          <w:sz w:val="24"/>
          <w:szCs w:val="24"/>
        </w:rPr>
        <w:t>. modified Rankin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B38DC" w:rsidRPr="0025760B" w:rsidTr="005E2EA6">
        <w:tc>
          <w:tcPr>
            <w:tcW w:w="9016" w:type="dxa"/>
          </w:tcPr>
          <w:p w:rsidR="003B38DC" w:rsidRPr="0025760B" w:rsidRDefault="003B38DC" w:rsidP="005E2EA6">
            <w:pPr>
              <w:shd w:val="clear" w:color="auto" w:fill="FFFFFF"/>
              <w:spacing w:line="360" w:lineRule="auto"/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</w:pPr>
            <w:r w:rsidRPr="0025760B">
              <w:rPr>
                <w:rFonts w:ascii="Tahoma" w:eastAsia="Times New Roman" w:hAnsi="Tahoma" w:cs="Tahoma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MODIFIED RANKIN SCALE (MRS)</w:t>
            </w:r>
          </w:p>
          <w:tbl>
            <w:tblPr>
              <w:tblW w:w="900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9"/>
              <w:gridCol w:w="7471"/>
            </w:tblGrid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Score Descrip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0 No symptoms at all</w:t>
                  </w:r>
                </w:p>
              </w:tc>
            </w:tr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No significant disability despite symptoms; able to carry out all usual duties and activities without assistance</w:t>
                  </w:r>
                </w:p>
              </w:tc>
            </w:tr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Slight disability; unable to carry out all previous activities, but able to look after own affairs</w:t>
                  </w:r>
                </w:p>
              </w:tc>
            </w:tr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Moderate disability; requiring some help, but able to walk without assistance</w:t>
                  </w:r>
                </w:p>
              </w:tc>
            </w:tr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Moderately severe disability; unable to walk without assistance and unable to attend to own bodily needs without assistance</w:t>
                  </w:r>
                </w:p>
              </w:tc>
            </w:tr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Severe disability; bedridden, incontinent and requiring constant nursing care and attention</w:t>
                  </w:r>
                </w:p>
              </w:tc>
            </w:tr>
            <w:tr w:rsidR="003B38DC" w:rsidRPr="0025760B" w:rsidTr="005E2EA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0" w:type="dxa"/>
                    <w:bottom w:w="75" w:type="dxa"/>
                    <w:right w:w="0" w:type="dxa"/>
                  </w:tcMar>
                  <w:vAlign w:val="bottom"/>
                  <w:hideMark/>
                </w:tcPr>
                <w:p w:rsidR="003B38DC" w:rsidRPr="0025760B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</w:pPr>
                  <w:r w:rsidRPr="0025760B">
                    <w:rPr>
                      <w:rFonts w:ascii="Tahoma" w:eastAsia="Times New Roman" w:hAnsi="Tahoma" w:cs="Tahoma"/>
                      <w:color w:val="333333"/>
                      <w:sz w:val="24"/>
                      <w:szCs w:val="24"/>
                      <w:lang w:eastAsia="en-GB"/>
                    </w:rPr>
                    <w:t>Dead</w:t>
                  </w:r>
                </w:p>
              </w:tc>
            </w:tr>
          </w:tbl>
          <w:p w:rsidR="003B38DC" w:rsidRPr="0025760B" w:rsidRDefault="003B38DC" w:rsidP="005E2EA6">
            <w:pPr>
              <w:shd w:val="clear" w:color="auto" w:fill="FFFFFF"/>
              <w:spacing w:before="240" w:after="240" w:line="360" w:lineRule="auto"/>
              <w:rPr>
                <w:rFonts w:ascii="Tahoma" w:eastAsia="Times New Roman" w:hAnsi="Tahoma" w:cs="Tahoma"/>
                <w:color w:val="333333"/>
                <w:sz w:val="24"/>
                <w:szCs w:val="24"/>
                <w:lang w:eastAsia="en-GB"/>
              </w:rPr>
            </w:pPr>
            <w:r w:rsidRPr="0025760B">
              <w:rPr>
                <w:rFonts w:ascii="Tahoma" w:eastAsia="Times New Roman" w:hAnsi="Tahoma" w:cs="Tahoma"/>
                <w:color w:val="333333"/>
                <w:sz w:val="24"/>
                <w:szCs w:val="24"/>
                <w:lang w:eastAsia="en-GB"/>
              </w:rPr>
              <w:t>TOTAL (0–6): _______</w:t>
            </w:r>
          </w:p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</w:tbl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</w:p>
    <w:p w:rsidR="003B38DC" w:rsidRPr="0025760B" w:rsidRDefault="003B38DC" w:rsidP="003B38DC">
      <w:pPr>
        <w:spacing w:line="36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Supplementary figure 3</w:t>
      </w:r>
      <w:bookmarkStart w:id="0" w:name="_GoBack"/>
      <w:bookmarkEnd w:id="0"/>
      <w:r w:rsidRPr="0025760B">
        <w:rPr>
          <w:rFonts w:ascii="Tahoma" w:hAnsi="Tahoma" w:cs="Tahoma"/>
          <w:sz w:val="24"/>
          <w:szCs w:val="24"/>
        </w:rPr>
        <w:t>. NIH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B38DC" w:rsidRPr="0025760B" w:rsidTr="005E2EA6">
        <w:tc>
          <w:tcPr>
            <w:tcW w:w="9016" w:type="dxa"/>
          </w:tcPr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NIH Stroke Scale</w:t>
            </w:r>
          </w:p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lastRenderedPageBreak/>
              <w:t>Level of Consciousness</w:t>
            </w:r>
          </w:p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1a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848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lert; keenly responsive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t alert; but arousable by minor stimulation to obey, answer, or respond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 xml:space="preserve">Not alert; requires repeated stimulation to attend, or is </w:t>
                  </w:r>
                  <w:proofErr w:type="spellStart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obtunded</w:t>
                  </w:r>
                  <w:proofErr w:type="spellEnd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 xml:space="preserve"> and requires strong or painful stimulation to make movements (not stereotyped)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Responds only with reflex motor or autonomic effects, or totally unresponsive, flaccid, and areflexic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1b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3893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nswers both questions correctl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nswers one question correctl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nswers neither question correctly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1c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3491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erforms both tasks correctl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erforms one task correctl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erforms neither task correctly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2</w:t>
            </w:r>
          </w:p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Best Gaze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848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lastRenderedPageBreak/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rmal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artial gaze palsy; gaze is abnormal in one or both eyes, but forced deviation or total gaze paresis is not present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 xml:space="preserve">Forced deviation, or total gaze paresis is not overcome by the oculocephalic </w:t>
                  </w:r>
                  <w:proofErr w:type="spellStart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maneuver</w:t>
                  </w:r>
                  <w:proofErr w:type="spellEnd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3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Visual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6056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visual los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artial hemianopia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Complete hemianopia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Bilateral hemianopia (blind including cortical blindness)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4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Facial Palsy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848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rmal symmetrical movement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Minor paralysis (flattened nasolabial fold, asymmetry on smiling)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artial paralysis (total or near-total paralysis of lower face)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Complete paralysis of one or both sides (absence of facial movement in the upper and lower face)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5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Motor Arm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28"/>
              <w:gridCol w:w="827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lastRenderedPageBreak/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drift; limb holds 90 (or 45) degrees for full 10 second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Drift; limb holds 90 (or 45) degrees, but drifts down before full 10 seconds; does not hit bed or other support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Some effort against gravity; limb cannot get to or maintain (if cued) 90 (or 45) degrees, drifts down to bed, but has some effort against gravit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effort against gravity; limb fall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movement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U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mputation or joint fusion, explain: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6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Motor Leg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28"/>
              <w:gridCol w:w="827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drift; leg holds 30-degree position for full 5 second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Drift; leg falls by the end of the 5- second period but does not hit the bed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Some effort against gravity; leg falls to bed by 5 seconds but has some effort against gravit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effort against gravity; leg falls to bed immediatel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movement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U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mputation or joint fusion, explain: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7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Limb Ataxia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28"/>
              <w:gridCol w:w="3908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bsent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resent in one limb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resent in two limb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U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mputation or joint fusion, explain: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8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Sensory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848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rmal; no sensory los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Mild-to-moderate sensory loss; patient feels pinprick is less sharp or is dull on the affected side; or there is a loss of superficial pain with pinprick, but patient is aware of being touched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Severe or total sensory loss; patient is not aware of being touched in the face, arm, and leg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9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 xml:space="preserve">Best </w:t>
            </w:r>
            <w:proofErr w:type="spellStart"/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Langauge</w:t>
            </w:r>
            <w:proofErr w:type="spellEnd"/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848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aphasia; normal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Mild-to-moderate aphasia; some obvious loss of fluency or facility of comprehension, without significant limitation on ideas expressed or form of expression. Reduction of speech and/or comprehension, however, makes conversation about provided materials difficult or impossible. For example, in conversation about provided materials, examiner can identify picture or naming card content from patient's response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 xml:space="preserve">Severe aphasia; all communication is through fragmentary expression; great need for inference, questioning, and guessing by the listener. Range of information that can be exchanged is limited; listener carries burden of </w:t>
                  </w: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lastRenderedPageBreak/>
                    <w:t>communication. Examiner cannot identify materials provided from patient response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lastRenderedPageBreak/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Mute, global aphasia; no usable speech or auditory comprehension.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10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Dysarthria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28"/>
              <w:gridCol w:w="827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rmal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Mild-to-moderate dysarthria; patient slurs at least some words and, at worst, can be understood with some difficult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Severe dysarthria; patient's speech is so slurred as to be unintelligible in the absence of or out of proportion to any dysphasia, or is mute/</w:t>
                  </w:r>
                  <w:proofErr w:type="spellStart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anarthric</w:t>
                  </w:r>
                  <w:proofErr w:type="spellEnd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U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 xml:space="preserve">Intubated or </w:t>
                  </w:r>
                  <w:proofErr w:type="gramStart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other</w:t>
                  </w:r>
                  <w:proofErr w:type="gramEnd"/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 xml:space="preserve"> physical barrier, explain:</w:t>
                  </w:r>
                </w:p>
              </w:tc>
            </w:tr>
          </w:tbl>
          <w:p w:rsidR="003B38DC" w:rsidRPr="00E313D0" w:rsidRDefault="003B38DC" w:rsidP="005E2EA6">
            <w:pPr>
              <w:spacing w:before="100" w:beforeAutospacing="1" w:after="100" w:afterAutospacing="1" w:line="360" w:lineRule="auto"/>
              <w:outlineLvl w:val="0"/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E313D0">
              <w:rPr>
                <w:rFonts w:ascii="Tahoma" w:eastAsia="Times New Roman" w:hAnsi="Tahoma" w:cs="Tahoma"/>
                <w:b/>
                <w:bCs/>
                <w:kern w:val="36"/>
                <w:sz w:val="24"/>
                <w:szCs w:val="24"/>
                <w:lang w:eastAsia="en-GB"/>
              </w:rPr>
              <w:t>11</w:t>
            </w:r>
            <w:r w:rsidRPr="00E313D0">
              <w:rPr>
                <w:rFonts w:ascii="Tahoma" w:eastAsia="Times New Roman" w:hAnsi="Tahoma" w:cs="Tahoma"/>
                <w:sz w:val="24"/>
                <w:szCs w:val="24"/>
                <w:lang w:eastAsia="en-GB"/>
              </w:rPr>
              <w:br/>
            </w:r>
            <w:r w:rsidRPr="00E313D0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en-GB"/>
              </w:rPr>
              <w:t>Extinction and Inattention (formerly Neglect)</w:t>
            </w:r>
          </w:p>
          <w:tbl>
            <w:tblPr>
              <w:tblW w:w="0" w:type="auto"/>
              <w:tblCellSpacing w:w="15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18"/>
              <w:gridCol w:w="8482"/>
            </w:tblGrid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jc w:val="center"/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Scale Definition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No abnormality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Visual, tactile, auditory, spatial, or personal inattention, or extinction to bilateral simultaneous stimulation in one of the sensory modalities.</w:t>
                  </w:r>
                </w:p>
              </w:tc>
            </w:tr>
            <w:tr w:rsidR="003B38DC" w:rsidRPr="00E313D0" w:rsidTr="005E2EA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b/>
                      <w:bCs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B38DC" w:rsidRPr="00E313D0" w:rsidRDefault="003B38DC" w:rsidP="005E2EA6">
                  <w:pPr>
                    <w:spacing w:after="0" w:line="360" w:lineRule="auto"/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</w:pPr>
                  <w:r w:rsidRPr="00E313D0">
                    <w:rPr>
                      <w:rFonts w:ascii="Tahoma" w:eastAsia="Times New Roman" w:hAnsi="Tahoma" w:cs="Tahoma"/>
                      <w:sz w:val="24"/>
                      <w:szCs w:val="24"/>
                      <w:lang w:eastAsia="en-GB"/>
                    </w:rPr>
                    <w:t>Profound hemi-inattention or extinction to more than one modality; does not recognize own hand or orients to only one side of space.</w:t>
                  </w:r>
                </w:p>
              </w:tc>
            </w:tr>
          </w:tbl>
          <w:p w:rsidR="003B38DC" w:rsidRPr="0025760B" w:rsidRDefault="003B38DC" w:rsidP="005E2EA6">
            <w:pPr>
              <w:spacing w:line="36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</w:tbl>
    <w:p w:rsidR="003B38DC" w:rsidRPr="0025760B" w:rsidRDefault="003B38DC" w:rsidP="003B38DC">
      <w:pPr>
        <w:spacing w:line="360" w:lineRule="auto"/>
        <w:rPr>
          <w:rFonts w:ascii="Tahoma" w:hAnsi="Tahoma" w:cs="Tahoma"/>
          <w:b/>
          <w:sz w:val="24"/>
          <w:szCs w:val="24"/>
          <w:u w:val="single"/>
        </w:rPr>
      </w:pPr>
    </w:p>
    <w:p w:rsidR="003A0C7D" w:rsidRDefault="003A0C7D"/>
    <w:sectPr w:rsidR="003A0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DC"/>
    <w:rsid w:val="003A0C7D"/>
    <w:rsid w:val="003B38DC"/>
    <w:rsid w:val="0043692B"/>
    <w:rsid w:val="0090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8B79"/>
  <w15:chartTrackingRefBased/>
  <w15:docId w15:val="{3E991098-7C9E-4C29-B281-126C3F05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83EBAF4F-0492-4DA2-9E7A-21AC0C84284A}"/>
</file>

<file path=customXml/itemProps2.xml><?xml version="1.0" encoding="utf-8"?>
<ds:datastoreItem xmlns:ds="http://schemas.openxmlformats.org/officeDocument/2006/customXml" ds:itemID="{2301A25D-E143-4AB0-A0E0-DEE4C88738FC}"/>
</file>

<file path=customXml/itemProps3.xml><?xml version="1.0" encoding="utf-8"?>
<ds:datastoreItem xmlns:ds="http://schemas.openxmlformats.org/officeDocument/2006/customXml" ds:itemID="{CB9B455D-22E3-4E1A-88BB-7C45EEB006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aylor</dc:creator>
  <cp:keywords/>
  <dc:description/>
  <cp:lastModifiedBy>Martin Taylor</cp:lastModifiedBy>
  <cp:revision>1</cp:revision>
  <dcterms:created xsi:type="dcterms:W3CDTF">2017-12-21T16:43:00Z</dcterms:created>
  <dcterms:modified xsi:type="dcterms:W3CDTF">2017-12-2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